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1E391" w14:textId="2271EF99" w:rsidR="28B5BCFF" w:rsidRDefault="28209E62" w:rsidP="35444707">
      <w:pPr>
        <w:rPr>
          <w:b/>
          <w:bCs/>
          <w:sz w:val="20"/>
          <w:szCs w:val="20"/>
        </w:rPr>
      </w:pPr>
      <w:bookmarkStart w:id="0" w:name="_GoBack"/>
      <w:bookmarkEnd w:id="0"/>
      <w:r w:rsidRPr="3EF413EB">
        <w:rPr>
          <w:b/>
          <w:bCs/>
        </w:rPr>
        <w:t xml:space="preserve">Supplementary </w:t>
      </w:r>
      <w:r w:rsidR="1EBB3D13" w:rsidRPr="3EF413EB">
        <w:rPr>
          <w:b/>
          <w:bCs/>
        </w:rPr>
        <w:t>t</w:t>
      </w:r>
      <w:r w:rsidRPr="3EF413EB">
        <w:rPr>
          <w:b/>
          <w:bCs/>
        </w:rPr>
        <w:t>able 1: CTCAE</w:t>
      </w:r>
      <w:r w:rsidR="58C26F5D" w:rsidRPr="3EF413EB">
        <w:rPr>
          <w:b/>
          <w:bCs/>
        </w:rPr>
        <w:t xml:space="preserve"> v.5</w:t>
      </w:r>
      <w:r w:rsidRPr="3EF413EB">
        <w:rPr>
          <w:b/>
          <w:bCs/>
        </w:rPr>
        <w:t xml:space="preserve"> grading</w:t>
      </w:r>
      <w:r w:rsidRPr="3EF413EB">
        <w:rPr>
          <w:b/>
          <w:bCs/>
          <w:vertAlign w:val="superscript"/>
        </w:rPr>
        <w:t xml:space="preserve"> </w:t>
      </w:r>
      <w:r w:rsidR="0D7ED186" w:rsidRPr="3EF413EB">
        <w:rPr>
          <w:b/>
          <w:bCs/>
          <w:vertAlign w:val="superscript"/>
        </w:rPr>
        <w:t>59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70"/>
        <w:gridCol w:w="1830"/>
        <w:gridCol w:w="1950"/>
        <w:gridCol w:w="2115"/>
        <w:gridCol w:w="1320"/>
        <w:gridCol w:w="975"/>
      </w:tblGrid>
      <w:tr w:rsidR="52310D62" w14:paraId="122B4609" w14:textId="77777777" w:rsidTr="35444707">
        <w:trPr>
          <w:trHeight w:val="330"/>
        </w:trPr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18170172" w14:textId="22453F32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830" w:type="dxa"/>
            <w:shd w:val="clear" w:color="auto" w:fill="D0CECE" w:themeFill="background2" w:themeFillShade="E6"/>
            <w:vAlign w:val="center"/>
          </w:tcPr>
          <w:p w14:paraId="1D19625E" w14:textId="126B7907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50" w:type="dxa"/>
            <w:shd w:val="clear" w:color="auto" w:fill="D0CECE" w:themeFill="background2" w:themeFillShade="E6"/>
            <w:vAlign w:val="center"/>
          </w:tcPr>
          <w:p w14:paraId="332DBC61" w14:textId="717E1609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15" w:type="dxa"/>
            <w:shd w:val="clear" w:color="auto" w:fill="D0CECE" w:themeFill="background2" w:themeFillShade="E6"/>
            <w:vAlign w:val="center"/>
          </w:tcPr>
          <w:p w14:paraId="7E56C4B4" w14:textId="1F434F3B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20" w:type="dxa"/>
            <w:shd w:val="clear" w:color="auto" w:fill="D0CECE" w:themeFill="background2" w:themeFillShade="E6"/>
            <w:vAlign w:val="center"/>
          </w:tcPr>
          <w:p w14:paraId="294A9BC8" w14:textId="6F0CAB35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75" w:type="dxa"/>
            <w:shd w:val="clear" w:color="auto" w:fill="D0CECE" w:themeFill="background2" w:themeFillShade="E6"/>
            <w:vAlign w:val="center"/>
          </w:tcPr>
          <w:p w14:paraId="7570052F" w14:textId="3C353485" w:rsidR="52310D62" w:rsidRDefault="2CCD1B36" w:rsidP="35444707">
            <w:pPr>
              <w:spacing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35444707"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52310D62" w14:paraId="2FF81820" w14:textId="77777777" w:rsidTr="35444707">
        <w:trPr>
          <w:trHeight w:val="300"/>
        </w:trPr>
        <w:tc>
          <w:tcPr>
            <w:tcW w:w="1170" w:type="dxa"/>
            <w:vAlign w:val="center"/>
          </w:tcPr>
          <w:p w14:paraId="0ECFE33A" w14:textId="11EA56B9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Rash</w:t>
            </w:r>
          </w:p>
        </w:tc>
        <w:tc>
          <w:tcPr>
            <w:tcW w:w="1830" w:type="dxa"/>
            <w:vAlign w:val="center"/>
          </w:tcPr>
          <w:p w14:paraId="657323FF" w14:textId="0345C2C3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Macular or papular eruption covering</w:t>
            </w:r>
            <w:r w:rsidR="52310D62">
              <w:br/>
            </w:r>
            <w:r w:rsidRPr="35444707">
              <w:rPr>
                <w:sz w:val="18"/>
                <w:szCs w:val="18"/>
              </w:rPr>
              <w:t>&lt;10% BSA with or without symptoms (e.g., pruritus, burning, tightness)</w:t>
            </w:r>
          </w:p>
        </w:tc>
        <w:tc>
          <w:tcPr>
            <w:tcW w:w="1950" w:type="dxa"/>
            <w:vAlign w:val="center"/>
          </w:tcPr>
          <w:p w14:paraId="72B36017" w14:textId="0056567E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Macular or papular eruption covering 10–30% BSA with or without symptoms (e.g., pruritus, burning, tightness) and limiting of instrumental ADL</w:t>
            </w:r>
          </w:p>
        </w:tc>
        <w:tc>
          <w:tcPr>
            <w:tcW w:w="2115" w:type="dxa"/>
            <w:vAlign w:val="center"/>
          </w:tcPr>
          <w:p w14:paraId="16399A4F" w14:textId="472E771B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Macules/ papules covering</w:t>
            </w:r>
            <w:r w:rsidR="52310D62">
              <w:br/>
            </w:r>
            <w:r w:rsidRPr="35444707">
              <w:rPr>
                <w:sz w:val="18"/>
                <w:szCs w:val="18"/>
              </w:rPr>
              <w:t>&gt;30% BSA</w:t>
            </w:r>
            <w:r w:rsidR="52310D62">
              <w:br/>
            </w:r>
            <w:r w:rsidRPr="35444707">
              <w:rPr>
                <w:sz w:val="18"/>
                <w:szCs w:val="18"/>
              </w:rPr>
              <w:t>with or without associated symptoms and limiting of self-care ADL</w:t>
            </w:r>
          </w:p>
        </w:tc>
        <w:tc>
          <w:tcPr>
            <w:tcW w:w="1320" w:type="dxa"/>
            <w:vAlign w:val="center"/>
          </w:tcPr>
          <w:p w14:paraId="3C660CB4" w14:textId="5B3FA338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Generalized exfoliative, ulcerative, or bullous dermatitis</w:t>
            </w:r>
          </w:p>
        </w:tc>
        <w:tc>
          <w:tcPr>
            <w:tcW w:w="975" w:type="dxa"/>
            <w:vAlign w:val="center"/>
          </w:tcPr>
          <w:p w14:paraId="4409C4D1" w14:textId="40C302BB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Death</w:t>
            </w:r>
          </w:p>
        </w:tc>
      </w:tr>
      <w:tr w:rsidR="52310D62" w14:paraId="41469308" w14:textId="77777777" w:rsidTr="35444707">
        <w:trPr>
          <w:trHeight w:val="300"/>
        </w:trPr>
        <w:tc>
          <w:tcPr>
            <w:tcW w:w="1170" w:type="dxa"/>
            <w:vAlign w:val="center"/>
          </w:tcPr>
          <w:p w14:paraId="56448965" w14:textId="68BB5451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Pruritus </w:t>
            </w:r>
          </w:p>
        </w:tc>
        <w:tc>
          <w:tcPr>
            <w:tcW w:w="1830" w:type="dxa"/>
            <w:vAlign w:val="center"/>
          </w:tcPr>
          <w:p w14:paraId="6873CF96" w14:textId="11855C5D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Mild or localized, relieved spontaneously or by local measures</w:t>
            </w:r>
          </w:p>
        </w:tc>
        <w:tc>
          <w:tcPr>
            <w:tcW w:w="1950" w:type="dxa"/>
            <w:vAlign w:val="center"/>
          </w:tcPr>
          <w:p w14:paraId="788DFD07" w14:textId="2D323B88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Intense or widespread, relieved spontaneously or by systemic measures</w:t>
            </w:r>
          </w:p>
        </w:tc>
        <w:tc>
          <w:tcPr>
            <w:tcW w:w="2115" w:type="dxa"/>
            <w:vAlign w:val="center"/>
          </w:tcPr>
          <w:p w14:paraId="6F765437" w14:textId="5108F4DB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Intense or widespread, and poorly controlled despite treatment</w:t>
            </w:r>
          </w:p>
        </w:tc>
        <w:tc>
          <w:tcPr>
            <w:tcW w:w="1320" w:type="dxa"/>
            <w:vAlign w:val="center"/>
          </w:tcPr>
          <w:p w14:paraId="3094A709" w14:textId="0B8BA156" w:rsidR="52310D62" w:rsidRDefault="52310D62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6D530164" w14:textId="0B8BA156" w:rsidR="52310D62" w:rsidRDefault="52310D62" w:rsidP="35444707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52310D62" w14:paraId="3160CC26" w14:textId="77777777" w:rsidTr="35444707">
        <w:trPr>
          <w:trHeight w:val="300"/>
        </w:trPr>
        <w:tc>
          <w:tcPr>
            <w:tcW w:w="1170" w:type="dxa"/>
            <w:vAlign w:val="center"/>
          </w:tcPr>
          <w:p w14:paraId="409CCEEE" w14:textId="7507B49D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Vitiligo </w:t>
            </w:r>
          </w:p>
        </w:tc>
        <w:tc>
          <w:tcPr>
            <w:tcW w:w="1830" w:type="dxa"/>
            <w:vAlign w:val="center"/>
          </w:tcPr>
          <w:p w14:paraId="3D2ADC06" w14:textId="7AAA738A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Hypopigmentation or depigmentation covering &lt;10% BSA, with no psychosocial impact</w:t>
            </w:r>
          </w:p>
        </w:tc>
        <w:tc>
          <w:tcPr>
            <w:tcW w:w="1950" w:type="dxa"/>
            <w:vAlign w:val="center"/>
          </w:tcPr>
          <w:p w14:paraId="356C7CEA" w14:textId="17910C35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Hypopigmentation or depigmentation covering &gt;10% BSA or with associated psychosocial impact</w:t>
            </w:r>
          </w:p>
        </w:tc>
        <w:tc>
          <w:tcPr>
            <w:tcW w:w="2115" w:type="dxa"/>
            <w:vAlign w:val="center"/>
          </w:tcPr>
          <w:p w14:paraId="5145E47C" w14:textId="0B8BA156" w:rsidR="52310D62" w:rsidRDefault="52310D62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20E54A4E" w14:textId="0B8BA156" w:rsidR="52310D62" w:rsidRDefault="52310D62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5622F5F8" w14:textId="0B8BA156" w:rsidR="52310D62" w:rsidRDefault="52310D62" w:rsidP="35444707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52310D62" w14:paraId="3F214DA8" w14:textId="77777777" w:rsidTr="35444707">
        <w:trPr>
          <w:trHeight w:val="300"/>
        </w:trPr>
        <w:tc>
          <w:tcPr>
            <w:tcW w:w="1170" w:type="dxa"/>
            <w:vAlign w:val="center"/>
          </w:tcPr>
          <w:p w14:paraId="73B36CCD" w14:textId="4B468D50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Alopecia </w:t>
            </w:r>
          </w:p>
        </w:tc>
        <w:tc>
          <w:tcPr>
            <w:tcW w:w="1830" w:type="dxa"/>
            <w:vAlign w:val="center"/>
          </w:tcPr>
          <w:p w14:paraId="61643B82" w14:textId="464D78B7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Hair loss of up to 50% of normal for that individual that is not obvious from a distance but only on close inspection; a different hairstyle may be required to cover the hair loss, but it does not require a wig or hairpiece to camouflage</w:t>
            </w:r>
          </w:p>
        </w:tc>
        <w:tc>
          <w:tcPr>
            <w:tcW w:w="1950" w:type="dxa"/>
            <w:vAlign w:val="center"/>
          </w:tcPr>
          <w:p w14:paraId="4FD91CD0" w14:textId="5ECC3376" w:rsidR="52310D62" w:rsidRDefault="2CCD1B36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Hair loss of &gt;50% of normal for that individual that is readily apparent to others; a wig or hairpiece is necessary if the patient desires to completely camouflage the hair loss or if loss is associated with psychosocial impact</w:t>
            </w:r>
          </w:p>
        </w:tc>
        <w:tc>
          <w:tcPr>
            <w:tcW w:w="2115" w:type="dxa"/>
            <w:vAlign w:val="center"/>
          </w:tcPr>
          <w:p w14:paraId="2875A512" w14:textId="0B8BA156" w:rsidR="52310D62" w:rsidRDefault="52310D62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68967E95" w14:textId="0B8BA156" w:rsidR="52310D62" w:rsidRDefault="52310D62" w:rsidP="35444707">
            <w:pPr>
              <w:spacing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1668B318" w14:textId="0B8BA156" w:rsidR="52310D62" w:rsidRDefault="52310D62" w:rsidP="35444707">
            <w:pPr>
              <w:spacing w:line="259" w:lineRule="auto"/>
              <w:rPr>
                <w:sz w:val="18"/>
                <w:szCs w:val="18"/>
              </w:rPr>
            </w:pPr>
          </w:p>
        </w:tc>
      </w:tr>
    </w:tbl>
    <w:p w14:paraId="2A75E3E2" w14:textId="6F6192F0" w:rsidR="52310D62" w:rsidRDefault="52310D62" w:rsidP="52310D62"/>
    <w:p w14:paraId="7FCD08EF" w14:textId="2C10B128" w:rsidR="28B5BCFF" w:rsidRDefault="28B5BCFF" w:rsidP="52310D62"/>
    <w:p w14:paraId="4263565A" w14:textId="3D286E23" w:rsidR="28B5BCFF" w:rsidRDefault="28B5BCFF" w:rsidP="35444707">
      <w:pPr>
        <w:rPr>
          <w:b/>
          <w:bCs/>
        </w:rPr>
      </w:pPr>
    </w:p>
    <w:p w14:paraId="170FA255" w14:textId="1790986B" w:rsidR="5A45B835" w:rsidRDefault="5A45B835" w:rsidP="5A45B835">
      <w:pPr>
        <w:rPr>
          <w:b/>
          <w:bCs/>
        </w:rPr>
      </w:pPr>
    </w:p>
    <w:p w14:paraId="6BD7DC80" w14:textId="6933DA1C" w:rsidR="28B5BCFF" w:rsidRDefault="28209E62" w:rsidP="35444707">
      <w:pPr>
        <w:rPr>
          <w:b/>
          <w:bCs/>
        </w:rPr>
      </w:pPr>
      <w:r w:rsidRPr="3EF413EB">
        <w:rPr>
          <w:b/>
          <w:bCs/>
        </w:rPr>
        <w:lastRenderedPageBreak/>
        <w:t xml:space="preserve">Supplementary </w:t>
      </w:r>
      <w:r w:rsidR="32F4A422" w:rsidRPr="3EF413EB">
        <w:rPr>
          <w:b/>
          <w:bCs/>
        </w:rPr>
        <w:t>t</w:t>
      </w:r>
      <w:r w:rsidRPr="3EF413EB">
        <w:rPr>
          <w:b/>
          <w:bCs/>
        </w:rPr>
        <w:t xml:space="preserve">able 2: CTCAE modified grading criteria </w:t>
      </w:r>
      <w:r w:rsidR="2A6D696D" w:rsidRPr="3EF413EB">
        <w:rPr>
          <w:b/>
          <w:bCs/>
          <w:vertAlign w:val="superscript"/>
        </w:rPr>
        <w:t>59</w:t>
      </w:r>
      <w:r w:rsidR="7082CB9F" w:rsidRPr="3EF413EB">
        <w:rPr>
          <w:b/>
          <w:bCs/>
          <w:vertAlign w:val="superscript"/>
        </w:rPr>
        <w:t>, 60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91"/>
        <w:gridCol w:w="1739"/>
        <w:gridCol w:w="1574"/>
        <w:gridCol w:w="1822"/>
        <w:gridCol w:w="1574"/>
        <w:gridCol w:w="1160"/>
      </w:tblGrid>
      <w:tr w:rsidR="52310D62" w14:paraId="5D7EC9A3" w14:textId="77777777" w:rsidTr="35444707">
        <w:trPr>
          <w:trHeight w:val="300"/>
        </w:trPr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36BAB52B" w14:textId="25A269FD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CTCAE Term </w:t>
            </w:r>
          </w:p>
        </w:tc>
        <w:tc>
          <w:tcPr>
            <w:tcW w:w="1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04A45D98" w14:textId="4B619C4B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Grade 1 </w:t>
            </w:r>
          </w:p>
        </w:tc>
        <w:tc>
          <w:tcPr>
            <w:tcW w:w="1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60F2434D" w14:textId="2F6813D4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Grade 2 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05A097F0" w14:textId="3109C762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Grade 3 </w:t>
            </w:r>
          </w:p>
        </w:tc>
        <w:tc>
          <w:tcPr>
            <w:tcW w:w="1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561AFB41" w14:textId="022C706A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Grade 4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bottom"/>
          </w:tcPr>
          <w:p w14:paraId="24AE3CE4" w14:textId="514E06F4" w:rsidR="52310D62" w:rsidRDefault="52310D62" w:rsidP="52310D6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52310D62">
              <w:rPr>
                <w:b/>
                <w:bCs/>
                <w:sz w:val="20"/>
                <w:szCs w:val="20"/>
              </w:rPr>
              <w:t xml:space="preserve">Grade 5 </w:t>
            </w:r>
          </w:p>
        </w:tc>
      </w:tr>
      <w:tr w:rsidR="52310D62" w14:paraId="67474CBF" w14:textId="77777777" w:rsidTr="35444707">
        <w:trPr>
          <w:trHeight w:val="3675"/>
        </w:trPr>
        <w:tc>
          <w:tcPr>
            <w:tcW w:w="14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5571B" w14:textId="44E02789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Skin and subcutaneous tissue disorders - Other, specify </w:t>
            </w:r>
          </w:p>
        </w:tc>
        <w:tc>
          <w:tcPr>
            <w:tcW w:w="1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E9A3C" w14:textId="70A0D0CB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Asymptomatic or mild symptoms; clinical or diagnostic observations only; intervention not indicated </w:t>
            </w:r>
          </w:p>
        </w:tc>
        <w:tc>
          <w:tcPr>
            <w:tcW w:w="1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CCAAF" w14:textId="542C1F5C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Moderate; minimal, local or noninvasive intervention indicated; limiting age- appropriate instrumental ADL 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49807" w14:textId="1A04B55B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Severe or medically significant but not immediately life- threatening; hospitalization or prolongation of existing hospitalization indicated; limiting self care ADL</w:t>
            </w:r>
          </w:p>
        </w:tc>
        <w:tc>
          <w:tcPr>
            <w:tcW w:w="1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4FCA8" w14:textId="3F2F92CD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 xml:space="preserve">Life-threatening consequences; urgent intervention indicated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B4FD1B" w14:textId="1F08ADFB" w:rsidR="52310D62" w:rsidRDefault="2CCD1B36" w:rsidP="35444707">
            <w:pPr>
              <w:spacing w:after="0"/>
              <w:jc w:val="center"/>
              <w:rPr>
                <w:sz w:val="18"/>
                <w:szCs w:val="18"/>
              </w:rPr>
            </w:pPr>
            <w:r w:rsidRPr="35444707">
              <w:rPr>
                <w:sz w:val="18"/>
                <w:szCs w:val="18"/>
              </w:rPr>
              <w:t>Death</w:t>
            </w:r>
          </w:p>
        </w:tc>
      </w:tr>
    </w:tbl>
    <w:p w14:paraId="53236DCE" w14:textId="70073C7A" w:rsidR="52310D62" w:rsidRDefault="0AE102D9" w:rsidP="35444707">
      <w:pPr>
        <w:rPr>
          <w:sz w:val="18"/>
          <w:szCs w:val="18"/>
        </w:rPr>
      </w:pPr>
      <w:r w:rsidRPr="35444707">
        <w:rPr>
          <w:sz w:val="18"/>
          <w:szCs w:val="18"/>
        </w:rPr>
        <w:t>Abbreviations: CTCAE, Common Terminology Criteria for Adverse Events; ADL, activities of daily living; BSA, body surface area</w:t>
      </w:r>
    </w:p>
    <w:sectPr w:rsidR="52310D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3jvfS6Rf4YNQH" int2:id="hXhluKI5">
      <int2:state int2:value="Rejected" int2:type="LegacyProofing"/>
    </int2:textHash>
    <int2:textHash int2:hashCode="4blR6DiBK9oMWX" int2:id="u3JwRCtG">
      <int2:state int2:value="Rejected" int2:type="LegacyProofing"/>
    </int2:textHash>
    <int2:textHash int2:hashCode="ShcAcCnU4kl3BO" int2:id="G4y8zaRt">
      <int2:state int2:value="Rejected" int2:type="LegacyProofing"/>
    </int2:textHash>
    <int2:textHash int2:hashCode="9/3mNNldsKUgsa" int2:id="UWpDb1nB">
      <int2:state int2:value="Rejected" int2:type="LegacyProofing"/>
    </int2:textHash>
    <int2:textHash int2:hashCode="zUB2caOJMHzRzM" int2:id="yd2Q3BB4">
      <int2:state int2:value="Rejected" int2:type="LegacyProofing"/>
    </int2:textHash>
    <int2:textHash int2:hashCode="STEb0zs/etxJ+y" int2:id="IE5tzV9W">
      <int2:state int2:value="Rejected" int2:type="LegacyProofing"/>
    </int2:textHash>
    <int2:textHash int2:hashCode="kMjYQBYnSjazIp" int2:id="1slDqrkg">
      <int2:state int2:value="Rejected" int2:type="LegacyProofing"/>
    </int2:textHash>
    <int2:textHash int2:hashCode="DG9K5ypGAzGFSJ" int2:id="trD5Mbwi">
      <int2:state int2:value="Rejected" int2:type="LegacyProofing"/>
    </int2:textHash>
    <int2:textHash int2:hashCode="zbhx9uUWCM1JUy" int2:id="K7CnUqiP">
      <int2:state int2:value="Rejected" int2:type="LegacyProofing"/>
    </int2:textHash>
    <int2:textHash int2:hashCode="T4WsRd81CzXAK3" int2:id="YJtUzNLC">
      <int2:state int2:value="Rejected" int2:type="LegacyProofing"/>
    </int2:textHash>
    <int2:textHash int2:hashCode="UKmckI5GUPympL" int2:id="c23DBh1W">
      <int2:state int2:value="Rejected" int2:type="LegacyProofing"/>
    </int2:textHash>
    <int2:bookmark int2:bookmarkName="_Int_H5B9qoZf" int2:invalidationBookmarkName="" int2:hashCode="n2Bq1qIhgNgTi8" int2:id="QamlOg1a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F4A1"/>
    <w:multiLevelType w:val="hybridMultilevel"/>
    <w:tmpl w:val="FFFFFFFF"/>
    <w:lvl w:ilvl="0" w:tplc="902457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B89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6886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EE1B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DCAE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4E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AB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A8DC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049F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A22FD"/>
    <w:multiLevelType w:val="hybridMultilevel"/>
    <w:tmpl w:val="FFFFFFFF"/>
    <w:lvl w:ilvl="0" w:tplc="40D6A9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043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E07F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043D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00F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E2E5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4F6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0EE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BAC6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46D85"/>
    <w:multiLevelType w:val="hybridMultilevel"/>
    <w:tmpl w:val="FFFFFFFF"/>
    <w:lvl w:ilvl="0" w:tplc="EFE82C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92DC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1ED2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485A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22B4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D8E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28C3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C683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8282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56FA4"/>
    <w:multiLevelType w:val="hybridMultilevel"/>
    <w:tmpl w:val="FFFFFFFF"/>
    <w:lvl w:ilvl="0" w:tplc="F2D8C8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48D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7C4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CC1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098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013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44D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3C72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743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D055DA"/>
    <w:multiLevelType w:val="hybridMultilevel"/>
    <w:tmpl w:val="FFFFFFFF"/>
    <w:lvl w:ilvl="0" w:tplc="BCF6C3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DE7C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34C9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18AB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D2B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F05D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62BC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48AD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FC68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8283A9"/>
    <w:multiLevelType w:val="hybridMultilevel"/>
    <w:tmpl w:val="FFFFFFFF"/>
    <w:lvl w:ilvl="0" w:tplc="F03CAE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78DF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3E7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8C0F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A4E3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662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263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4E3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762F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FFB4A"/>
    <w:multiLevelType w:val="hybridMultilevel"/>
    <w:tmpl w:val="FFFFFFFF"/>
    <w:lvl w:ilvl="0" w:tplc="2D440A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463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80A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AA9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46E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BCAB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58B5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EED4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3EDA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E2158"/>
    <w:multiLevelType w:val="hybridMultilevel"/>
    <w:tmpl w:val="FFFFFFFF"/>
    <w:lvl w:ilvl="0" w:tplc="0F243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EE2A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9C6E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ECF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4D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0ADF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08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EAF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54F4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7D9191"/>
    <w:multiLevelType w:val="hybridMultilevel"/>
    <w:tmpl w:val="FFFFFFFF"/>
    <w:lvl w:ilvl="0" w:tplc="96EC80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E0C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C87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186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B067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5646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7E22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E66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4E6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E325C"/>
    <w:multiLevelType w:val="hybridMultilevel"/>
    <w:tmpl w:val="FFFFFFFF"/>
    <w:lvl w:ilvl="0" w:tplc="8C0C11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7646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FC5E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A5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D0DE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AECE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688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6C09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1C5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43D515"/>
    <w:multiLevelType w:val="hybridMultilevel"/>
    <w:tmpl w:val="FFFFFFFF"/>
    <w:lvl w:ilvl="0" w:tplc="32986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221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987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9A4A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D4A6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EC23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7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360C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C6AF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6A67CF"/>
    <w:multiLevelType w:val="hybridMultilevel"/>
    <w:tmpl w:val="FFFFFFFF"/>
    <w:lvl w:ilvl="0" w:tplc="47C23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94A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2096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4EB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50A1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B25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03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A433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2EDA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388F21"/>
    <w:multiLevelType w:val="hybridMultilevel"/>
    <w:tmpl w:val="FFFFFFFF"/>
    <w:lvl w:ilvl="0" w:tplc="9B56A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F2BF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EA28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628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16C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E4F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50FA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045D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1214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54880B"/>
    <w:multiLevelType w:val="hybridMultilevel"/>
    <w:tmpl w:val="FFFFFFFF"/>
    <w:lvl w:ilvl="0" w:tplc="47469F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00C7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748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B4F1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F27E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40D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408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46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84EE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EABEA"/>
    <w:multiLevelType w:val="hybridMultilevel"/>
    <w:tmpl w:val="FFFFFFFF"/>
    <w:lvl w:ilvl="0" w:tplc="6B46D2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A1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36B5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76B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763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9A9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C870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3EE4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50AF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08746"/>
    <w:multiLevelType w:val="hybridMultilevel"/>
    <w:tmpl w:val="FFFFFFFF"/>
    <w:lvl w:ilvl="0" w:tplc="9048A5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10AA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32C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8A2B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BE78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C60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84E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8805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BEA3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D9E30"/>
    <w:multiLevelType w:val="hybridMultilevel"/>
    <w:tmpl w:val="FFFFFFFF"/>
    <w:lvl w:ilvl="0" w:tplc="6764E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C876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1E28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74C9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6C0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6D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867E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7EB6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CE6D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AB7497"/>
    <w:multiLevelType w:val="hybridMultilevel"/>
    <w:tmpl w:val="FFFFFFFF"/>
    <w:lvl w:ilvl="0" w:tplc="CCC64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96A8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A20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3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3C1B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606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846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602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6805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B7635"/>
    <w:multiLevelType w:val="hybridMultilevel"/>
    <w:tmpl w:val="FFFFFFFF"/>
    <w:lvl w:ilvl="0" w:tplc="19BEF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B49E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DC4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C1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EA9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AA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082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C649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2493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36F45A"/>
    <w:multiLevelType w:val="hybridMultilevel"/>
    <w:tmpl w:val="FFFFFFFF"/>
    <w:lvl w:ilvl="0" w:tplc="B34C05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52E5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ECE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6F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8409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8B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12C0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4AD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2211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B76EE5"/>
    <w:multiLevelType w:val="hybridMultilevel"/>
    <w:tmpl w:val="FFFFFFFF"/>
    <w:lvl w:ilvl="0" w:tplc="9F48F3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540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16A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D24D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0A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B88D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10A0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9C3B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8854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9E562"/>
    <w:multiLevelType w:val="hybridMultilevel"/>
    <w:tmpl w:val="FFFFFFFF"/>
    <w:lvl w:ilvl="0" w:tplc="9232E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F4A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D0E4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32EB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94E2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88A5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087A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5A0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52C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8B6DCA"/>
    <w:multiLevelType w:val="hybridMultilevel"/>
    <w:tmpl w:val="FFFFFFFF"/>
    <w:lvl w:ilvl="0" w:tplc="1D0E0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D2D9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F0DC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5E3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ED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12C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4F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8C70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C6A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B98CB4"/>
    <w:multiLevelType w:val="hybridMultilevel"/>
    <w:tmpl w:val="FFFFFFFF"/>
    <w:lvl w:ilvl="0" w:tplc="6C0213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0EC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6E9D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63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A00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D47E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E6A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4048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D815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78641F"/>
    <w:multiLevelType w:val="hybridMultilevel"/>
    <w:tmpl w:val="FFFFFFFF"/>
    <w:lvl w:ilvl="0" w:tplc="CF0E08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48D6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06A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FA25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BA35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5EDA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629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10E9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0CD5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32F662"/>
    <w:multiLevelType w:val="hybridMultilevel"/>
    <w:tmpl w:val="FFFFFFFF"/>
    <w:lvl w:ilvl="0" w:tplc="5442F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026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762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E658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89B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AA6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98B7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27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AC49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8"/>
  </w:num>
  <w:num w:numId="4">
    <w:abstractNumId w:val="22"/>
  </w:num>
  <w:num w:numId="5">
    <w:abstractNumId w:val="2"/>
  </w:num>
  <w:num w:numId="6">
    <w:abstractNumId w:val="13"/>
  </w:num>
  <w:num w:numId="7">
    <w:abstractNumId w:val="0"/>
  </w:num>
  <w:num w:numId="8">
    <w:abstractNumId w:val="3"/>
  </w:num>
  <w:num w:numId="9">
    <w:abstractNumId w:val="24"/>
  </w:num>
  <w:num w:numId="10">
    <w:abstractNumId w:val="25"/>
  </w:num>
  <w:num w:numId="11">
    <w:abstractNumId w:val="21"/>
  </w:num>
  <w:num w:numId="12">
    <w:abstractNumId w:val="18"/>
  </w:num>
  <w:num w:numId="13">
    <w:abstractNumId w:val="10"/>
  </w:num>
  <w:num w:numId="14">
    <w:abstractNumId w:val="15"/>
  </w:num>
  <w:num w:numId="15">
    <w:abstractNumId w:val="16"/>
  </w:num>
  <w:num w:numId="16">
    <w:abstractNumId w:val="17"/>
  </w:num>
  <w:num w:numId="17">
    <w:abstractNumId w:val="6"/>
  </w:num>
  <w:num w:numId="18">
    <w:abstractNumId w:val="23"/>
  </w:num>
  <w:num w:numId="19">
    <w:abstractNumId w:val="20"/>
  </w:num>
  <w:num w:numId="20">
    <w:abstractNumId w:val="9"/>
  </w:num>
  <w:num w:numId="21">
    <w:abstractNumId w:val="7"/>
  </w:num>
  <w:num w:numId="22">
    <w:abstractNumId w:val="5"/>
  </w:num>
  <w:num w:numId="23">
    <w:abstractNumId w:val="1"/>
  </w:num>
  <w:num w:numId="24">
    <w:abstractNumId w:val="14"/>
  </w:num>
  <w:num w:numId="25">
    <w:abstractNumId w:val="19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29FB0D"/>
    <w:rsid w:val="00136334"/>
    <w:rsid w:val="00525D36"/>
    <w:rsid w:val="0061E935"/>
    <w:rsid w:val="00671C82"/>
    <w:rsid w:val="006ECEBA"/>
    <w:rsid w:val="007415F1"/>
    <w:rsid w:val="007C3665"/>
    <w:rsid w:val="00C77555"/>
    <w:rsid w:val="00D335EA"/>
    <w:rsid w:val="0124CCB0"/>
    <w:rsid w:val="01774CF5"/>
    <w:rsid w:val="0179A9DA"/>
    <w:rsid w:val="01DC511A"/>
    <w:rsid w:val="01DF7F06"/>
    <w:rsid w:val="020F01EB"/>
    <w:rsid w:val="023882C0"/>
    <w:rsid w:val="0255F026"/>
    <w:rsid w:val="029164CE"/>
    <w:rsid w:val="02B8296E"/>
    <w:rsid w:val="02DB3CC6"/>
    <w:rsid w:val="02F89433"/>
    <w:rsid w:val="031A1556"/>
    <w:rsid w:val="032C36AB"/>
    <w:rsid w:val="037F808F"/>
    <w:rsid w:val="03892490"/>
    <w:rsid w:val="04248507"/>
    <w:rsid w:val="0425B3F7"/>
    <w:rsid w:val="04FA962B"/>
    <w:rsid w:val="0558000C"/>
    <w:rsid w:val="05A30AB9"/>
    <w:rsid w:val="05AD5E2A"/>
    <w:rsid w:val="05D729E6"/>
    <w:rsid w:val="05D8A5DB"/>
    <w:rsid w:val="0627C686"/>
    <w:rsid w:val="065FF4FE"/>
    <w:rsid w:val="077A1E1B"/>
    <w:rsid w:val="07EB5DC3"/>
    <w:rsid w:val="084B929E"/>
    <w:rsid w:val="08695788"/>
    <w:rsid w:val="08C531AA"/>
    <w:rsid w:val="0A294698"/>
    <w:rsid w:val="0A80CF4D"/>
    <w:rsid w:val="0AE102D9"/>
    <w:rsid w:val="0B1A5A6A"/>
    <w:rsid w:val="0B208C20"/>
    <w:rsid w:val="0B3E94F1"/>
    <w:rsid w:val="0B84E7BA"/>
    <w:rsid w:val="0BC091EE"/>
    <w:rsid w:val="0BC3D431"/>
    <w:rsid w:val="0BC9EB9F"/>
    <w:rsid w:val="0BF318FE"/>
    <w:rsid w:val="0C257F52"/>
    <w:rsid w:val="0C466B6A"/>
    <w:rsid w:val="0C6FAEF0"/>
    <w:rsid w:val="0CBC5C81"/>
    <w:rsid w:val="0CCC9217"/>
    <w:rsid w:val="0CFE17EA"/>
    <w:rsid w:val="0D068B2F"/>
    <w:rsid w:val="0D1F7831"/>
    <w:rsid w:val="0D27BAD8"/>
    <w:rsid w:val="0D51BFE0"/>
    <w:rsid w:val="0D7ED186"/>
    <w:rsid w:val="0DB67C9E"/>
    <w:rsid w:val="0DE18A97"/>
    <w:rsid w:val="0E32A9A7"/>
    <w:rsid w:val="0E582CE2"/>
    <w:rsid w:val="0E6B7341"/>
    <w:rsid w:val="0E6C0511"/>
    <w:rsid w:val="0E84B2F1"/>
    <w:rsid w:val="0E8D0C70"/>
    <w:rsid w:val="0E8D5B34"/>
    <w:rsid w:val="0EBAD422"/>
    <w:rsid w:val="0ED506CF"/>
    <w:rsid w:val="0EE96BF9"/>
    <w:rsid w:val="0EEA11F0"/>
    <w:rsid w:val="0F002C4A"/>
    <w:rsid w:val="0F1185A4"/>
    <w:rsid w:val="0F449287"/>
    <w:rsid w:val="0F7E0C2C"/>
    <w:rsid w:val="0FF21C29"/>
    <w:rsid w:val="0FF4DA66"/>
    <w:rsid w:val="0FFBEAC9"/>
    <w:rsid w:val="104C2607"/>
    <w:rsid w:val="1056A483"/>
    <w:rsid w:val="107CEEE6"/>
    <w:rsid w:val="108BE58C"/>
    <w:rsid w:val="1119DC8D"/>
    <w:rsid w:val="12549707"/>
    <w:rsid w:val="127C98E0"/>
    <w:rsid w:val="12E07C2C"/>
    <w:rsid w:val="144E66F8"/>
    <w:rsid w:val="1463FE70"/>
    <w:rsid w:val="150D5D32"/>
    <w:rsid w:val="1532032C"/>
    <w:rsid w:val="153B756E"/>
    <w:rsid w:val="1551E7F0"/>
    <w:rsid w:val="15618D5C"/>
    <w:rsid w:val="157B0F91"/>
    <w:rsid w:val="159ED1E5"/>
    <w:rsid w:val="15DE66B8"/>
    <w:rsid w:val="15FB30E6"/>
    <w:rsid w:val="160DCCB2"/>
    <w:rsid w:val="161062A9"/>
    <w:rsid w:val="1660E1E2"/>
    <w:rsid w:val="17769643"/>
    <w:rsid w:val="17A02C46"/>
    <w:rsid w:val="17AA2735"/>
    <w:rsid w:val="17C1E919"/>
    <w:rsid w:val="17FD2E0E"/>
    <w:rsid w:val="1806FCAE"/>
    <w:rsid w:val="1808C5E2"/>
    <w:rsid w:val="18E35013"/>
    <w:rsid w:val="1999C089"/>
    <w:rsid w:val="1A0728A9"/>
    <w:rsid w:val="1A9F39B7"/>
    <w:rsid w:val="1ACFD02D"/>
    <w:rsid w:val="1ADA956A"/>
    <w:rsid w:val="1ADF8073"/>
    <w:rsid w:val="1B4A6D3D"/>
    <w:rsid w:val="1B859266"/>
    <w:rsid w:val="1BF366C3"/>
    <w:rsid w:val="1C145BEB"/>
    <w:rsid w:val="1C17A211"/>
    <w:rsid w:val="1C4D785A"/>
    <w:rsid w:val="1CC13044"/>
    <w:rsid w:val="1CC37DED"/>
    <w:rsid w:val="1D9034D9"/>
    <w:rsid w:val="1DA7E34A"/>
    <w:rsid w:val="1E172135"/>
    <w:rsid w:val="1E18DE97"/>
    <w:rsid w:val="1E1D33BA"/>
    <w:rsid w:val="1E85B2A1"/>
    <w:rsid w:val="1EBB3D13"/>
    <w:rsid w:val="1F2C053A"/>
    <w:rsid w:val="1FA7E8AE"/>
    <w:rsid w:val="1FB2F196"/>
    <w:rsid w:val="1FB9041B"/>
    <w:rsid w:val="2006598D"/>
    <w:rsid w:val="2007C428"/>
    <w:rsid w:val="20083FF3"/>
    <w:rsid w:val="2044FED0"/>
    <w:rsid w:val="208CA985"/>
    <w:rsid w:val="2096E040"/>
    <w:rsid w:val="210C2EB0"/>
    <w:rsid w:val="2151D5CB"/>
    <w:rsid w:val="2154D47C"/>
    <w:rsid w:val="217BC923"/>
    <w:rsid w:val="21E26BD0"/>
    <w:rsid w:val="222EBA24"/>
    <w:rsid w:val="2252067E"/>
    <w:rsid w:val="227E2F1F"/>
    <w:rsid w:val="2284B952"/>
    <w:rsid w:val="22D3275D"/>
    <w:rsid w:val="22EA9258"/>
    <w:rsid w:val="237C9174"/>
    <w:rsid w:val="23C0FF02"/>
    <w:rsid w:val="242449EB"/>
    <w:rsid w:val="2431FEC0"/>
    <w:rsid w:val="248662B9"/>
    <w:rsid w:val="24DF7A54"/>
    <w:rsid w:val="25186FF3"/>
    <w:rsid w:val="25286D16"/>
    <w:rsid w:val="259B5E63"/>
    <w:rsid w:val="25B738C2"/>
    <w:rsid w:val="25C01A4C"/>
    <w:rsid w:val="25D1928C"/>
    <w:rsid w:val="261AD406"/>
    <w:rsid w:val="2652DC3D"/>
    <w:rsid w:val="267A8FEF"/>
    <w:rsid w:val="26E3F757"/>
    <w:rsid w:val="275BEAAD"/>
    <w:rsid w:val="276D62ED"/>
    <w:rsid w:val="28171B16"/>
    <w:rsid w:val="281D2078"/>
    <w:rsid w:val="28209E62"/>
    <w:rsid w:val="28B5BCFF"/>
    <w:rsid w:val="28CC175F"/>
    <w:rsid w:val="2924AD16"/>
    <w:rsid w:val="29294C17"/>
    <w:rsid w:val="29407E65"/>
    <w:rsid w:val="2961C162"/>
    <w:rsid w:val="2968EFB2"/>
    <w:rsid w:val="297F0BEF"/>
    <w:rsid w:val="29930E51"/>
    <w:rsid w:val="299E69FA"/>
    <w:rsid w:val="29BE4DA3"/>
    <w:rsid w:val="2A3586EA"/>
    <w:rsid w:val="2A3EAE45"/>
    <w:rsid w:val="2A6D696D"/>
    <w:rsid w:val="2A938B6F"/>
    <w:rsid w:val="2A989524"/>
    <w:rsid w:val="2AC51C78"/>
    <w:rsid w:val="2AD6D3FF"/>
    <w:rsid w:val="2AFD91C3"/>
    <w:rsid w:val="2B54C13A"/>
    <w:rsid w:val="2B85B86D"/>
    <w:rsid w:val="2BDA7EA6"/>
    <w:rsid w:val="2BDB2904"/>
    <w:rsid w:val="2C0577DC"/>
    <w:rsid w:val="2C996224"/>
    <w:rsid w:val="2CCD1B36"/>
    <w:rsid w:val="2CD94AE7"/>
    <w:rsid w:val="2D342537"/>
    <w:rsid w:val="2D764F07"/>
    <w:rsid w:val="2DD764FA"/>
    <w:rsid w:val="2E353285"/>
    <w:rsid w:val="2F3A0FA9"/>
    <w:rsid w:val="2F732B5C"/>
    <w:rsid w:val="3005005E"/>
    <w:rsid w:val="305BFEB6"/>
    <w:rsid w:val="3076075E"/>
    <w:rsid w:val="30ADEFC9"/>
    <w:rsid w:val="30E77799"/>
    <w:rsid w:val="31C221A4"/>
    <w:rsid w:val="31CF3645"/>
    <w:rsid w:val="3207965A"/>
    <w:rsid w:val="32452F4D"/>
    <w:rsid w:val="3294CEB4"/>
    <w:rsid w:val="3295B8A8"/>
    <w:rsid w:val="329C406F"/>
    <w:rsid w:val="329E9D54"/>
    <w:rsid w:val="32BC8F4C"/>
    <w:rsid w:val="32EAA7D0"/>
    <w:rsid w:val="32F4A422"/>
    <w:rsid w:val="3350144F"/>
    <w:rsid w:val="3359CDBD"/>
    <w:rsid w:val="335C8AA8"/>
    <w:rsid w:val="335E947F"/>
    <w:rsid w:val="33A725A4"/>
    <w:rsid w:val="340662F5"/>
    <w:rsid w:val="343A6DB5"/>
    <w:rsid w:val="345CFF9F"/>
    <w:rsid w:val="34E01E3E"/>
    <w:rsid w:val="3522EF34"/>
    <w:rsid w:val="35444707"/>
    <w:rsid w:val="358160EC"/>
    <w:rsid w:val="35901DF3"/>
    <w:rsid w:val="35D63E16"/>
    <w:rsid w:val="3640446A"/>
    <w:rsid w:val="364AFA86"/>
    <w:rsid w:val="3668E136"/>
    <w:rsid w:val="36AD1874"/>
    <w:rsid w:val="36C9DBDB"/>
    <w:rsid w:val="372D5892"/>
    <w:rsid w:val="37720E77"/>
    <w:rsid w:val="37E02C75"/>
    <w:rsid w:val="3848E8D5"/>
    <w:rsid w:val="3853EEA9"/>
    <w:rsid w:val="38AAE5F7"/>
    <w:rsid w:val="394AC964"/>
    <w:rsid w:val="39708618"/>
    <w:rsid w:val="3976FFCF"/>
    <w:rsid w:val="3990DD7A"/>
    <w:rsid w:val="39EEC3BF"/>
    <w:rsid w:val="39F7D32B"/>
    <w:rsid w:val="3A04FEBB"/>
    <w:rsid w:val="3A60C768"/>
    <w:rsid w:val="3A79C711"/>
    <w:rsid w:val="3AEBFE14"/>
    <w:rsid w:val="3B12D030"/>
    <w:rsid w:val="3B13B58D"/>
    <w:rsid w:val="3B1593C8"/>
    <w:rsid w:val="3B4CF74A"/>
    <w:rsid w:val="3B847B0E"/>
    <w:rsid w:val="3BEF28F5"/>
    <w:rsid w:val="3BF67F97"/>
    <w:rsid w:val="3C17ED6C"/>
    <w:rsid w:val="3C337DFE"/>
    <w:rsid w:val="3C4322B5"/>
    <w:rsid w:val="3C49ACE8"/>
    <w:rsid w:val="3CFB2A2B"/>
    <w:rsid w:val="3D1C59F8"/>
    <w:rsid w:val="3DBD171A"/>
    <w:rsid w:val="3DDA8FD3"/>
    <w:rsid w:val="3DE14FFB"/>
    <w:rsid w:val="3DF2FC76"/>
    <w:rsid w:val="3EA46DEA"/>
    <w:rsid w:val="3EF413EB"/>
    <w:rsid w:val="3F112BCB"/>
    <w:rsid w:val="3F7320ED"/>
    <w:rsid w:val="3F7AC377"/>
    <w:rsid w:val="3F7D205C"/>
    <w:rsid w:val="3FE6A7DC"/>
    <w:rsid w:val="4021E553"/>
    <w:rsid w:val="4029FB0D"/>
    <w:rsid w:val="40403E4B"/>
    <w:rsid w:val="40555A23"/>
    <w:rsid w:val="4089D749"/>
    <w:rsid w:val="408D7ADB"/>
    <w:rsid w:val="40A268C5"/>
    <w:rsid w:val="411693D8"/>
    <w:rsid w:val="41454E4A"/>
    <w:rsid w:val="41FD0A8B"/>
    <w:rsid w:val="42050393"/>
    <w:rsid w:val="42282447"/>
    <w:rsid w:val="4248CC8D"/>
    <w:rsid w:val="42825B34"/>
    <w:rsid w:val="428B6D6E"/>
    <w:rsid w:val="42B4C11E"/>
    <w:rsid w:val="4377DF0D"/>
    <w:rsid w:val="438782EB"/>
    <w:rsid w:val="43AC4383"/>
    <w:rsid w:val="43BAC2D7"/>
    <w:rsid w:val="43F202F4"/>
    <w:rsid w:val="44136B70"/>
    <w:rsid w:val="441E2B95"/>
    <w:rsid w:val="444EB065"/>
    <w:rsid w:val="445C6512"/>
    <w:rsid w:val="447DB59E"/>
    <w:rsid w:val="44A13250"/>
    <w:rsid w:val="44B62D5F"/>
    <w:rsid w:val="44DAD96C"/>
    <w:rsid w:val="4513AF6E"/>
    <w:rsid w:val="45276BDD"/>
    <w:rsid w:val="454CE91E"/>
    <w:rsid w:val="455386E1"/>
    <w:rsid w:val="45E5A1B8"/>
    <w:rsid w:val="45FAEBE1"/>
    <w:rsid w:val="46AF7FCF"/>
    <w:rsid w:val="46F732AE"/>
    <w:rsid w:val="4782E154"/>
    <w:rsid w:val="4785D55C"/>
    <w:rsid w:val="48046D43"/>
    <w:rsid w:val="4817F99E"/>
    <w:rsid w:val="485F0C9F"/>
    <w:rsid w:val="48C72871"/>
    <w:rsid w:val="48CE2BC9"/>
    <w:rsid w:val="49222188"/>
    <w:rsid w:val="495FF7AB"/>
    <w:rsid w:val="49730693"/>
    <w:rsid w:val="4984C6D4"/>
    <w:rsid w:val="4995111F"/>
    <w:rsid w:val="49DD6723"/>
    <w:rsid w:val="4A520FDB"/>
    <w:rsid w:val="4A620242"/>
    <w:rsid w:val="4A6EB611"/>
    <w:rsid w:val="4A9FAE10"/>
    <w:rsid w:val="4AF01EF1"/>
    <w:rsid w:val="4B30E180"/>
    <w:rsid w:val="4B49561F"/>
    <w:rsid w:val="4B66A850"/>
    <w:rsid w:val="4BFD14D9"/>
    <w:rsid w:val="4C198A04"/>
    <w:rsid w:val="4C23B6B7"/>
    <w:rsid w:val="4C59467F"/>
    <w:rsid w:val="4C76FFC6"/>
    <w:rsid w:val="4C7F1152"/>
    <w:rsid w:val="4C9BF363"/>
    <w:rsid w:val="4CA4CE49"/>
    <w:rsid w:val="4CCCB1E1"/>
    <w:rsid w:val="4CEBCD90"/>
    <w:rsid w:val="4D096399"/>
    <w:rsid w:val="4D327DC2"/>
    <w:rsid w:val="4D470F2C"/>
    <w:rsid w:val="4D5B83FD"/>
    <w:rsid w:val="4D959F42"/>
    <w:rsid w:val="4DE4A439"/>
    <w:rsid w:val="4E1683FC"/>
    <w:rsid w:val="4E535680"/>
    <w:rsid w:val="4E99601D"/>
    <w:rsid w:val="4EB0900B"/>
    <w:rsid w:val="4ECE4E23"/>
    <w:rsid w:val="4ED5C937"/>
    <w:rsid w:val="4ED63BA9"/>
    <w:rsid w:val="4F425BED"/>
    <w:rsid w:val="4F9119E3"/>
    <w:rsid w:val="4FAAA61B"/>
    <w:rsid w:val="4FE87602"/>
    <w:rsid w:val="508525FF"/>
    <w:rsid w:val="50CED45B"/>
    <w:rsid w:val="50E0A875"/>
    <w:rsid w:val="510081DC"/>
    <w:rsid w:val="51099A44"/>
    <w:rsid w:val="51483194"/>
    <w:rsid w:val="5157D30F"/>
    <w:rsid w:val="516809FB"/>
    <w:rsid w:val="51AB6B62"/>
    <w:rsid w:val="51BBD3BA"/>
    <w:rsid w:val="51DDD5F3"/>
    <w:rsid w:val="522314E3"/>
    <w:rsid w:val="52310D62"/>
    <w:rsid w:val="5270AC7B"/>
    <w:rsid w:val="5357A41B"/>
    <w:rsid w:val="5379A654"/>
    <w:rsid w:val="53D7B3AE"/>
    <w:rsid w:val="54468ED1"/>
    <w:rsid w:val="544B3A9D"/>
    <w:rsid w:val="5464EEE1"/>
    <w:rsid w:val="54940B06"/>
    <w:rsid w:val="5499CC1F"/>
    <w:rsid w:val="54B547DA"/>
    <w:rsid w:val="54CFEA78"/>
    <w:rsid w:val="551576B5"/>
    <w:rsid w:val="5525CA9D"/>
    <w:rsid w:val="552812EA"/>
    <w:rsid w:val="5538227E"/>
    <w:rsid w:val="553B1E29"/>
    <w:rsid w:val="5574AEDC"/>
    <w:rsid w:val="559DA481"/>
    <w:rsid w:val="55E57769"/>
    <w:rsid w:val="5600BF42"/>
    <w:rsid w:val="5619E79F"/>
    <w:rsid w:val="564E06CC"/>
    <w:rsid w:val="56D1BDB8"/>
    <w:rsid w:val="5726AA08"/>
    <w:rsid w:val="5742212E"/>
    <w:rsid w:val="576B7D77"/>
    <w:rsid w:val="5771DE7E"/>
    <w:rsid w:val="57D4C8E7"/>
    <w:rsid w:val="57F176CE"/>
    <w:rsid w:val="585D6B5F"/>
    <w:rsid w:val="585F27EE"/>
    <w:rsid w:val="587D1DEF"/>
    <w:rsid w:val="58B27CEB"/>
    <w:rsid w:val="58C26F5D"/>
    <w:rsid w:val="598D3BE6"/>
    <w:rsid w:val="59DEB29D"/>
    <w:rsid w:val="59F93BC0"/>
    <w:rsid w:val="5A45B835"/>
    <w:rsid w:val="5A579550"/>
    <w:rsid w:val="5A776842"/>
    <w:rsid w:val="5AE651B6"/>
    <w:rsid w:val="5AF7AC33"/>
    <w:rsid w:val="5B34AB75"/>
    <w:rsid w:val="5B9A217D"/>
    <w:rsid w:val="5C0F88B5"/>
    <w:rsid w:val="5C1CDA83"/>
    <w:rsid w:val="5C1E5415"/>
    <w:rsid w:val="5C385C1B"/>
    <w:rsid w:val="5C3AD950"/>
    <w:rsid w:val="5C72F48C"/>
    <w:rsid w:val="5CBD4850"/>
    <w:rsid w:val="5D30DC82"/>
    <w:rsid w:val="5D51C4AA"/>
    <w:rsid w:val="5D9E97BE"/>
    <w:rsid w:val="5E0EC4ED"/>
    <w:rsid w:val="5E2D21E6"/>
    <w:rsid w:val="5E45D103"/>
    <w:rsid w:val="5E594375"/>
    <w:rsid w:val="5E7C9E65"/>
    <w:rsid w:val="5ECCACE3"/>
    <w:rsid w:val="5FD3FCFA"/>
    <w:rsid w:val="600B1507"/>
    <w:rsid w:val="600DCDE4"/>
    <w:rsid w:val="603712E2"/>
    <w:rsid w:val="60882FD4"/>
    <w:rsid w:val="608E2FE2"/>
    <w:rsid w:val="60A458B8"/>
    <w:rsid w:val="6181D27B"/>
    <w:rsid w:val="61B84BEC"/>
    <w:rsid w:val="61B9BAE6"/>
    <w:rsid w:val="61D2E343"/>
    <w:rsid w:val="62044DA5"/>
    <w:rsid w:val="6273CAE9"/>
    <w:rsid w:val="62D1EFE0"/>
    <w:rsid w:val="62E2F0D6"/>
    <w:rsid w:val="62E82815"/>
    <w:rsid w:val="63D75A79"/>
    <w:rsid w:val="6427EC68"/>
    <w:rsid w:val="64545930"/>
    <w:rsid w:val="64858D06"/>
    <w:rsid w:val="64AE1A4F"/>
    <w:rsid w:val="64D256BB"/>
    <w:rsid w:val="64D63D6B"/>
    <w:rsid w:val="64FB5929"/>
    <w:rsid w:val="650A8405"/>
    <w:rsid w:val="6555928F"/>
    <w:rsid w:val="65745EA1"/>
    <w:rsid w:val="657A391E"/>
    <w:rsid w:val="65AC0DFE"/>
    <w:rsid w:val="65CB5869"/>
    <w:rsid w:val="6608C0AE"/>
    <w:rsid w:val="66A65466"/>
    <w:rsid w:val="66C58393"/>
    <w:rsid w:val="66FF3B15"/>
    <w:rsid w:val="670AA5FF"/>
    <w:rsid w:val="6764D8E4"/>
    <w:rsid w:val="678BF84A"/>
    <w:rsid w:val="6860F38C"/>
    <w:rsid w:val="686FFEE8"/>
    <w:rsid w:val="6890D03B"/>
    <w:rsid w:val="690C6BA2"/>
    <w:rsid w:val="69A9AE8E"/>
    <w:rsid w:val="6A0F5F8A"/>
    <w:rsid w:val="6A2C122A"/>
    <w:rsid w:val="6A4246C1"/>
    <w:rsid w:val="6A909855"/>
    <w:rsid w:val="6A99E6A0"/>
    <w:rsid w:val="6B581ABB"/>
    <w:rsid w:val="6B982282"/>
    <w:rsid w:val="6BA0DDA7"/>
    <w:rsid w:val="6BDBFC03"/>
    <w:rsid w:val="6BDE1722"/>
    <w:rsid w:val="6C2AE611"/>
    <w:rsid w:val="6C31EECD"/>
    <w:rsid w:val="6C4A166B"/>
    <w:rsid w:val="6C72CA3D"/>
    <w:rsid w:val="6CA57D11"/>
    <w:rsid w:val="6CD62F51"/>
    <w:rsid w:val="6CF3EB1C"/>
    <w:rsid w:val="6D07265A"/>
    <w:rsid w:val="6D4A52B6"/>
    <w:rsid w:val="6D79E783"/>
    <w:rsid w:val="6D914A44"/>
    <w:rsid w:val="6DE3EDD7"/>
    <w:rsid w:val="6DEC034B"/>
    <w:rsid w:val="6E16E56E"/>
    <w:rsid w:val="6E63FFEE"/>
    <w:rsid w:val="6E891312"/>
    <w:rsid w:val="6EE2D0AD"/>
    <w:rsid w:val="6EE96893"/>
    <w:rsid w:val="6EFF834D"/>
    <w:rsid w:val="6F04639D"/>
    <w:rsid w:val="6F17EBF9"/>
    <w:rsid w:val="6FCF617E"/>
    <w:rsid w:val="6FDD1DD3"/>
    <w:rsid w:val="700ACDC9"/>
    <w:rsid w:val="7043854B"/>
    <w:rsid w:val="7082CB9F"/>
    <w:rsid w:val="709B53AE"/>
    <w:rsid w:val="70F449D0"/>
    <w:rsid w:val="7126196E"/>
    <w:rsid w:val="719FF819"/>
    <w:rsid w:val="71B93C16"/>
    <w:rsid w:val="71C75C3F"/>
    <w:rsid w:val="71C7837D"/>
    <w:rsid w:val="7237240F"/>
    <w:rsid w:val="7283435B"/>
    <w:rsid w:val="729FF8CA"/>
    <w:rsid w:val="72BBDF18"/>
    <w:rsid w:val="72F991FC"/>
    <w:rsid w:val="7329AFC1"/>
    <w:rsid w:val="73704DD8"/>
    <w:rsid w:val="7375E034"/>
    <w:rsid w:val="737B260D"/>
    <w:rsid w:val="7392B488"/>
    <w:rsid w:val="74455DE8"/>
    <w:rsid w:val="74976926"/>
    <w:rsid w:val="74985A5C"/>
    <w:rsid w:val="74E8DDBB"/>
    <w:rsid w:val="755C548E"/>
    <w:rsid w:val="7562B4F9"/>
    <w:rsid w:val="7562D541"/>
    <w:rsid w:val="764B3363"/>
    <w:rsid w:val="76567CB9"/>
    <w:rsid w:val="767F9809"/>
    <w:rsid w:val="76901F1C"/>
    <w:rsid w:val="769B9BC9"/>
    <w:rsid w:val="76DB43AA"/>
    <w:rsid w:val="7747D2FE"/>
    <w:rsid w:val="77E82FB8"/>
    <w:rsid w:val="77EFAE95"/>
    <w:rsid w:val="7804589C"/>
    <w:rsid w:val="78190ADE"/>
    <w:rsid w:val="782BEF7D"/>
    <w:rsid w:val="784E9730"/>
    <w:rsid w:val="78504B8A"/>
    <w:rsid w:val="78C6ED9B"/>
    <w:rsid w:val="78DD7C41"/>
    <w:rsid w:val="7905C0A2"/>
    <w:rsid w:val="79080C4C"/>
    <w:rsid w:val="790975FE"/>
    <w:rsid w:val="790A76AF"/>
    <w:rsid w:val="7934C341"/>
    <w:rsid w:val="793D4FE7"/>
    <w:rsid w:val="793E04D1"/>
    <w:rsid w:val="79887937"/>
    <w:rsid w:val="79D89E48"/>
    <w:rsid w:val="7A9F8160"/>
    <w:rsid w:val="7AD9D532"/>
    <w:rsid w:val="7AECA1F2"/>
    <w:rsid w:val="7B0522B7"/>
    <w:rsid w:val="7B72CD37"/>
    <w:rsid w:val="7B87EC4C"/>
    <w:rsid w:val="7BC2EAF2"/>
    <w:rsid w:val="7BCFCB6E"/>
    <w:rsid w:val="7C197321"/>
    <w:rsid w:val="7CB1C9C7"/>
    <w:rsid w:val="7D63C8A7"/>
    <w:rsid w:val="7D7A917C"/>
    <w:rsid w:val="7E420917"/>
    <w:rsid w:val="7E57713C"/>
    <w:rsid w:val="7EBDD8B4"/>
    <w:rsid w:val="7EF03C11"/>
    <w:rsid w:val="7EF89D45"/>
    <w:rsid w:val="7F1766CD"/>
    <w:rsid w:val="7FDDD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029FB0D"/>
  <w15:chartTrackingRefBased/>
  <w15:docId w15:val="{75973120-A012-4BDF-8396-0C7C5379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j,Fiorinda F</dc:creator>
  <cp:keywords/>
  <dc:description/>
  <cp:lastModifiedBy>Patel,Anisha</cp:lastModifiedBy>
  <cp:revision>3</cp:revision>
  <dcterms:created xsi:type="dcterms:W3CDTF">2023-01-17T04:40:00Z</dcterms:created>
  <dcterms:modified xsi:type="dcterms:W3CDTF">2023-01-17T04:41:00Z</dcterms:modified>
</cp:coreProperties>
</file>